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A13C1" w14:textId="794DCC7B" w:rsidR="00FB662B" w:rsidRPr="0063720D" w:rsidRDefault="00055032" w:rsidP="00FB662B">
      <w:pPr>
        <w:rPr>
          <w:sz w:val="24"/>
          <w:szCs w:val="24"/>
        </w:rPr>
      </w:pPr>
      <w:r w:rsidRPr="00055032">
        <w:rPr>
          <w:b/>
          <w:sz w:val="24"/>
          <w:szCs w:val="24"/>
        </w:rPr>
        <w:t xml:space="preserve">S4 </w:t>
      </w:r>
      <w:r w:rsidR="00FB662B" w:rsidRPr="00055032">
        <w:rPr>
          <w:b/>
          <w:sz w:val="24"/>
          <w:szCs w:val="24"/>
        </w:rPr>
        <w:t>Table</w:t>
      </w:r>
      <w:r w:rsidRPr="00055032">
        <w:rPr>
          <w:b/>
          <w:sz w:val="24"/>
          <w:szCs w:val="24"/>
        </w:rPr>
        <w:t>.</w:t>
      </w:r>
      <w:r w:rsidR="00FB662B" w:rsidRPr="0063720D">
        <w:rPr>
          <w:sz w:val="24"/>
          <w:szCs w:val="24"/>
        </w:rPr>
        <w:t xml:space="preserve"> The association of participant BMI change </w:t>
      </w:r>
      <w:r w:rsidR="00FB662B">
        <w:rPr>
          <w:sz w:val="24"/>
          <w:szCs w:val="24"/>
        </w:rPr>
        <w:t xml:space="preserve">at a large southwestern university </w:t>
      </w:r>
      <w:r w:rsidR="00FB662B" w:rsidRPr="0063720D">
        <w:rPr>
          <w:sz w:val="24"/>
          <w:szCs w:val="24"/>
        </w:rPr>
        <w:t xml:space="preserve">over the </w:t>
      </w:r>
      <w:r w:rsidR="00FB662B">
        <w:rPr>
          <w:sz w:val="24"/>
          <w:szCs w:val="24"/>
        </w:rPr>
        <w:t xml:space="preserve">2015-2016 </w:t>
      </w:r>
      <w:r w:rsidR="00FB662B" w:rsidRPr="0063720D">
        <w:rPr>
          <w:sz w:val="24"/>
          <w:szCs w:val="24"/>
        </w:rPr>
        <w:t xml:space="preserve">academic year </w:t>
      </w:r>
      <w:r w:rsidR="00FB662B">
        <w:rPr>
          <w:sz w:val="24"/>
          <w:szCs w:val="24"/>
        </w:rPr>
        <w:t xml:space="preserve">when participant </w:t>
      </w:r>
      <w:r w:rsidR="00FB662B" w:rsidRPr="0063720D">
        <w:rPr>
          <w:sz w:val="24"/>
          <w:szCs w:val="24"/>
        </w:rPr>
        <w:t xml:space="preserve">baseline BMI </w:t>
      </w:r>
      <w:r w:rsidR="00FB662B">
        <w:rPr>
          <w:sz w:val="24"/>
          <w:szCs w:val="24"/>
        </w:rPr>
        <w:t xml:space="preserve">included as a response variable, rather than a predictor </w:t>
      </w:r>
      <w:r w:rsidR="00FB662B" w:rsidRPr="0063720D">
        <w:rPr>
          <w:sz w:val="24"/>
          <w:szCs w:val="24"/>
        </w:rPr>
        <w:t>(</w:t>
      </w:r>
      <w:r w:rsidR="00FB662B">
        <w:rPr>
          <w:sz w:val="24"/>
          <w:szCs w:val="24"/>
        </w:rPr>
        <w:t xml:space="preserve">model E; </w:t>
      </w:r>
      <w:r w:rsidR="00FB662B" w:rsidRPr="0063720D">
        <w:rPr>
          <w:sz w:val="24"/>
          <w:szCs w:val="24"/>
        </w:rPr>
        <w:t>n=</w:t>
      </w:r>
      <w:r w:rsidR="00FB662B">
        <w:rPr>
          <w:sz w:val="24"/>
          <w:szCs w:val="24"/>
        </w:rPr>
        <w:t>373</w:t>
      </w:r>
      <w:r w:rsidR="00FB662B" w:rsidRPr="0063720D">
        <w:rPr>
          <w:sz w:val="24"/>
          <w:szCs w:val="24"/>
        </w:rPr>
        <w:t>).</w:t>
      </w:r>
    </w:p>
    <w:p w14:paraId="7DB49DAA" w14:textId="77777777" w:rsidR="00FB662B" w:rsidRPr="0063720D" w:rsidRDefault="00FB662B" w:rsidP="00FB662B">
      <w:pPr>
        <w:rPr>
          <w:sz w:val="24"/>
          <w:szCs w:val="24"/>
        </w:rPr>
      </w:pPr>
    </w:p>
    <w:tbl>
      <w:tblPr>
        <w:tblW w:w="5092" w:type="pct"/>
        <w:tblLook w:val="04A0" w:firstRow="1" w:lastRow="0" w:firstColumn="1" w:lastColumn="0" w:noHBand="0" w:noVBand="1"/>
      </w:tblPr>
      <w:tblGrid>
        <w:gridCol w:w="3619"/>
        <w:gridCol w:w="2209"/>
        <w:gridCol w:w="756"/>
        <w:gridCol w:w="636"/>
        <w:gridCol w:w="1576"/>
        <w:gridCol w:w="936"/>
      </w:tblGrid>
      <w:tr w:rsidR="00FB662B" w:rsidRPr="0063720D" w14:paraId="397062EC" w14:textId="77777777" w:rsidTr="007C5AE3">
        <w:trPr>
          <w:trHeight w:val="315"/>
        </w:trPr>
        <w:tc>
          <w:tcPr>
            <w:tcW w:w="1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78B3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1AE8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12BE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4CE267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69263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BB4E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p-value</w:t>
            </w:r>
          </w:p>
        </w:tc>
      </w:tr>
      <w:tr w:rsidR="00FB662B" w:rsidRPr="0063720D" w14:paraId="508CC7AD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CB6F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27AE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D8F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  <w:r w:rsidRPr="0063720D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7747" w14:textId="77777777" w:rsidR="00FB662B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BEB3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9.95, 24.0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D3B0" w14:textId="77777777" w:rsidR="00FB662B" w:rsidRPr="0063720D" w:rsidRDefault="00FB662B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0.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b/>
                <w:bCs/>
                <w:color w:val="000000"/>
                <w:sz w:val="24"/>
                <w:szCs w:val="24"/>
              </w:rPr>
              <w:t>0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FB662B" w:rsidRPr="0063720D" w14:paraId="77D8BDA3" w14:textId="77777777" w:rsidTr="007C5AE3">
        <w:trPr>
          <w:trHeight w:val="36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0F4A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Linear time </w:t>
            </w:r>
            <w:proofErr w:type="spellStart"/>
            <w:r w:rsidRPr="0063720D">
              <w:rPr>
                <w:color w:val="000000"/>
                <w:sz w:val="24"/>
                <w:szCs w:val="24"/>
              </w:rPr>
              <w:t>trend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62BF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238F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0D8E" w14:textId="77777777" w:rsidR="00FB662B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A393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44, 0.8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37F0" w14:textId="77777777" w:rsidR="00FB662B" w:rsidRPr="0063720D" w:rsidRDefault="00FB662B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0.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b/>
                <w:bCs/>
                <w:color w:val="000000"/>
                <w:sz w:val="24"/>
                <w:szCs w:val="24"/>
              </w:rPr>
              <w:t>01</w:t>
            </w:r>
          </w:p>
        </w:tc>
      </w:tr>
      <w:tr w:rsidR="00FB662B" w:rsidRPr="0063720D" w14:paraId="7D39E78E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130B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E84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488D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FE59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DDB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3603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FB662B" w:rsidRPr="0063720D" w14:paraId="2AD4C24C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23F4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1ABC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8FF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6B4B" w14:textId="77777777" w:rsidR="00FB662B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8C1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0</w:t>
            </w:r>
            <w:r w:rsidRPr="0063720D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5</w:t>
            </w:r>
            <w:r w:rsidRPr="0063720D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8.1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69E9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4</w:t>
            </w:r>
          </w:p>
        </w:tc>
      </w:tr>
      <w:tr w:rsidR="00FB662B" w:rsidRPr="0063720D" w14:paraId="55BAA1FF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AF5B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66A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D0FB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D306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5C9B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6E76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FB662B" w:rsidRPr="0063720D" w14:paraId="6418C315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AA9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C3B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093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326A" w14:textId="77777777" w:rsidR="00FB662B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CA06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</w:t>
            </w:r>
            <w:r>
              <w:rPr>
                <w:color w:val="000000"/>
                <w:sz w:val="24"/>
                <w:szCs w:val="24"/>
              </w:rPr>
              <w:t>38, 0.3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26E4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59</w:t>
            </w:r>
          </w:p>
        </w:tc>
      </w:tr>
      <w:tr w:rsidR="00FB662B" w:rsidRPr="0063720D" w14:paraId="74BFBA6D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D6B2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Pell grant recipien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2AE1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C6C4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1C8E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4C7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6AD1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FB662B" w:rsidRPr="0063720D" w14:paraId="1336008C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D404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975C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2A3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7ED5" w14:textId="77777777" w:rsidR="00FB662B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8E4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3</w:t>
            </w:r>
            <w:r>
              <w:rPr>
                <w:color w:val="000000"/>
                <w:sz w:val="24"/>
                <w:szCs w:val="24"/>
              </w:rPr>
              <w:t>1</w:t>
            </w:r>
            <w:r w:rsidRPr="0063720D">
              <w:rPr>
                <w:color w:val="000000"/>
                <w:sz w:val="24"/>
                <w:szCs w:val="24"/>
              </w:rPr>
              <w:t>, 0.</w:t>
            </w:r>
            <w:r>
              <w:rPr>
                <w:color w:val="000000"/>
                <w:sz w:val="24"/>
                <w:szCs w:val="24"/>
              </w:rPr>
              <w:t>3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1CE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08</w:t>
            </w:r>
          </w:p>
        </w:tc>
      </w:tr>
      <w:tr w:rsidR="00FB662B" w:rsidRPr="0063720D" w14:paraId="00E47BB1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C3FE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589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76CC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5E08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E4A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E5D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FB662B" w:rsidRPr="0063720D" w14:paraId="0CB4CE04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E9F9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E9E5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E5D5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0F18" w14:textId="77777777" w:rsidR="00FB662B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914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4.61</w:t>
            </w:r>
            <w:r w:rsidRPr="0063720D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.8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8A8C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50</w:t>
            </w:r>
          </w:p>
        </w:tc>
      </w:tr>
      <w:tr w:rsidR="00FB662B" w:rsidRPr="0063720D" w14:paraId="0B29DDD9" w14:textId="77777777" w:rsidTr="007C5AE3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28ED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Roommate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CBCA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C6FF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EA78" w14:textId="77777777" w:rsidR="00FB662B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E286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1.03</w:t>
            </w:r>
            <w:r w:rsidRPr="0063720D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-0.9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BDB" w14:textId="77777777" w:rsidR="00FB662B" w:rsidRPr="009E32E5" w:rsidRDefault="00FB662B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 w:rsidRPr="009E32E5"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FB662B" w:rsidRPr="0063720D" w14:paraId="3495A43D" w14:textId="77777777" w:rsidTr="007C5AE3">
        <w:trPr>
          <w:trHeight w:val="375"/>
        </w:trPr>
        <w:tc>
          <w:tcPr>
            <w:tcW w:w="1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86C7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proofErr w:type="spellStart"/>
            <w:r w:rsidRPr="0063720D">
              <w:rPr>
                <w:color w:val="000000"/>
                <w:sz w:val="24"/>
                <w:szCs w:val="24"/>
              </w:rPr>
              <w:t>Time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3720D">
              <w:rPr>
                <w:color w:val="000000"/>
                <w:sz w:val="24"/>
                <w:szCs w:val="24"/>
              </w:rPr>
              <w:t xml:space="preserve"> : Roommate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5BEE" w14:textId="77777777" w:rsidR="00FB662B" w:rsidRPr="0063720D" w:rsidRDefault="00FB662B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98EC" w14:textId="77777777" w:rsidR="00FB662B" w:rsidRPr="0063720D" w:rsidRDefault="00FB662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0558F2" w14:textId="77777777" w:rsidR="00FB662B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1321" w14:textId="77777777" w:rsidR="00FB662B" w:rsidRPr="0063720D" w:rsidRDefault="00FB662B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3</w:t>
            </w:r>
            <w:r w:rsidRPr="0063720D">
              <w:rPr>
                <w:color w:val="000000"/>
                <w:sz w:val="24"/>
                <w:szCs w:val="24"/>
              </w:rPr>
              <w:t>, 0.</w:t>
            </w:r>
            <w:r>
              <w:rPr>
                <w:color w:val="000000"/>
                <w:sz w:val="24"/>
                <w:szCs w:val="24"/>
              </w:rPr>
              <w:t>1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C350" w14:textId="77777777" w:rsidR="00FB662B" w:rsidRPr="0063720D" w:rsidRDefault="00FB662B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</w:tbl>
    <w:p w14:paraId="6BCA7945" w14:textId="77777777" w:rsidR="00FB662B" w:rsidRPr="0063720D" w:rsidRDefault="00FB662B" w:rsidP="00FB662B">
      <w:pPr>
        <w:spacing w:after="200"/>
        <w:rPr>
          <w:sz w:val="24"/>
          <w:szCs w:val="24"/>
        </w:rPr>
      </w:pPr>
      <w:r w:rsidRPr="0063720D">
        <w:rPr>
          <w:sz w:val="24"/>
          <w:szCs w:val="24"/>
          <w:vertAlign w:val="superscript"/>
        </w:rPr>
        <w:t>A</w:t>
      </w:r>
      <w:r w:rsidRPr="0063720D">
        <w:rPr>
          <w:sz w:val="24"/>
          <w:szCs w:val="24"/>
        </w:rPr>
        <w:t xml:space="preserve"> The time variable in the model is from Time </w:t>
      </w:r>
      <w:r>
        <w:rPr>
          <w:sz w:val="24"/>
          <w:szCs w:val="24"/>
        </w:rPr>
        <w:t>1</w:t>
      </w:r>
      <w:r w:rsidRPr="0063720D">
        <w:rPr>
          <w:sz w:val="24"/>
          <w:szCs w:val="24"/>
        </w:rPr>
        <w:t xml:space="preserve"> (0, </w:t>
      </w:r>
      <w:r>
        <w:rPr>
          <w:sz w:val="24"/>
          <w:szCs w:val="24"/>
        </w:rPr>
        <w:t xml:space="preserve">start </w:t>
      </w:r>
      <w:r w:rsidRPr="0063720D">
        <w:rPr>
          <w:sz w:val="24"/>
          <w:szCs w:val="24"/>
        </w:rPr>
        <w:t>of Fall semester) to Time 4 (1, end of Spring semester)</w:t>
      </w:r>
      <w:r w:rsidRPr="0063720D">
        <w:rPr>
          <w:sz w:val="24"/>
          <w:szCs w:val="24"/>
        </w:rPr>
        <w:br/>
        <w:t>Boldface indicates statistical significance (p&lt;0.05)</w:t>
      </w:r>
    </w:p>
    <w:p w14:paraId="4D3C083A" w14:textId="77777777" w:rsidR="00FB662B" w:rsidRDefault="00FB662B"/>
    <w:sectPr w:rsidR="00FB6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62B"/>
    <w:rsid w:val="00055032"/>
    <w:rsid w:val="00FB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BE515"/>
  <w15:chartTrackingRefBased/>
  <w15:docId w15:val="{D8741F16-E0DF-457F-8AA1-7F3BA8B3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6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4:00Z</dcterms:created>
  <dcterms:modified xsi:type="dcterms:W3CDTF">2020-11-16T12:06:00Z</dcterms:modified>
</cp:coreProperties>
</file>